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18B51" w14:textId="77777777" w:rsidR="005F1387" w:rsidRPr="00624E99" w:rsidRDefault="005F1387" w:rsidP="005F1387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Pr="00624E9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24E9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Model comparison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r expS2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478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276"/>
        <w:gridCol w:w="1276"/>
        <w:gridCol w:w="1276"/>
      </w:tblGrid>
      <w:tr w:rsidR="005F1387" w:rsidRPr="00624E99" w14:paraId="6CD038AB" w14:textId="77777777" w:rsidTr="00DF62AF">
        <w:trPr>
          <w:trHeight w:val="624"/>
          <w:jc w:val="center"/>
        </w:trPr>
        <w:tc>
          <w:tcPr>
            <w:tcW w:w="95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454A6A6F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2E1ED27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Number of parameters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053E049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exp S2 (n = 39)</w:t>
            </w:r>
          </w:p>
        </w:tc>
      </w:tr>
      <w:tr w:rsidR="005F1387" w:rsidRPr="00624E99" w14:paraId="274EF783" w14:textId="77777777" w:rsidTr="00DF62AF">
        <w:trPr>
          <w:trHeight w:val="624"/>
          <w:jc w:val="center"/>
        </w:trPr>
        <w:tc>
          <w:tcPr>
            <w:tcW w:w="95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0B1AE465" w14:textId="77777777" w:rsidR="005F1387" w:rsidRPr="00624E99" w:rsidRDefault="005F1387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21B8BC4D" w14:textId="77777777" w:rsidR="005F1387" w:rsidRPr="00624E99" w:rsidRDefault="005F1387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1CA5FF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LOO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19012D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WAIC</w:t>
            </w:r>
          </w:p>
        </w:tc>
      </w:tr>
      <w:tr w:rsidR="005F1387" w:rsidRPr="00624E99" w14:paraId="58864C8A" w14:textId="77777777" w:rsidTr="00DF62AF">
        <w:trPr>
          <w:trHeight w:val="411"/>
          <w:jc w:val="center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14:paraId="1B7A201A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372E522C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07133BD4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07EADF54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1387" w:rsidRPr="00624E99" w14:paraId="127A32B8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33333EB9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vAlign w:val="center"/>
          </w:tcPr>
          <w:p w14:paraId="4FFA0AF5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46834B58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276" w:type="dxa"/>
            <w:vAlign w:val="center"/>
          </w:tcPr>
          <w:p w14:paraId="35EE4FDA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39.8</w:t>
            </w:r>
          </w:p>
        </w:tc>
      </w:tr>
      <w:tr w:rsidR="005F1387" w:rsidRPr="00624E99" w14:paraId="60F996A1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74F86C1F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6" w:type="dxa"/>
            <w:vAlign w:val="center"/>
          </w:tcPr>
          <w:p w14:paraId="7958D2B3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5F981D87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76" w:type="dxa"/>
            <w:vAlign w:val="center"/>
          </w:tcPr>
          <w:p w14:paraId="69B1B1A9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5F1387" w:rsidRPr="00624E99" w14:paraId="5A433C17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62149074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276" w:type="dxa"/>
            <w:vAlign w:val="center"/>
          </w:tcPr>
          <w:p w14:paraId="49F6968B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13FA3BA0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1276" w:type="dxa"/>
            <w:vAlign w:val="center"/>
          </w:tcPr>
          <w:p w14:paraId="01CE1689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3.1</w:t>
            </w:r>
          </w:p>
        </w:tc>
      </w:tr>
      <w:tr w:rsidR="005F1387" w:rsidRPr="00624E99" w14:paraId="67265505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606532A5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1276" w:type="dxa"/>
            <w:vAlign w:val="center"/>
          </w:tcPr>
          <w:p w14:paraId="2554D130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41E9F1D5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vAlign w:val="center"/>
          </w:tcPr>
          <w:p w14:paraId="46EF5896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F1387" w:rsidRPr="00624E99" w14:paraId="40FB5CD8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44989B8D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276" w:type="dxa"/>
            <w:vAlign w:val="center"/>
          </w:tcPr>
          <w:p w14:paraId="2D9437EE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2A3278C8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276" w:type="dxa"/>
            <w:vAlign w:val="center"/>
          </w:tcPr>
          <w:p w14:paraId="6D5069E5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</w:tr>
      <w:tr w:rsidR="005F1387" w:rsidRPr="00624E99" w14:paraId="6BCE2C05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06259E9E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276" w:type="dxa"/>
            <w:vAlign w:val="center"/>
          </w:tcPr>
          <w:p w14:paraId="6C42C633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58BA7236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276" w:type="dxa"/>
            <w:vAlign w:val="center"/>
          </w:tcPr>
          <w:p w14:paraId="03BC59D0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</w:tr>
      <w:tr w:rsidR="005F1387" w:rsidRPr="00624E99" w14:paraId="42D3D37A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5F7BA324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276" w:type="dxa"/>
            <w:vAlign w:val="center"/>
          </w:tcPr>
          <w:p w14:paraId="252E8880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053769F9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276" w:type="dxa"/>
            <w:vAlign w:val="center"/>
          </w:tcPr>
          <w:p w14:paraId="39E93645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91.8</w:t>
            </w:r>
          </w:p>
        </w:tc>
      </w:tr>
      <w:tr w:rsidR="005F1387" w:rsidRPr="00624E99" w14:paraId="1172D315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5364C410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1276" w:type="dxa"/>
            <w:vAlign w:val="center"/>
          </w:tcPr>
          <w:p w14:paraId="5BC2845C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505CA280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276" w:type="dxa"/>
            <w:vAlign w:val="center"/>
          </w:tcPr>
          <w:p w14:paraId="0CD2E39E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</w:tr>
      <w:tr w:rsidR="005F1387" w:rsidRPr="00624E99" w14:paraId="4A2BFF42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7D188652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1276" w:type="dxa"/>
            <w:vAlign w:val="center"/>
          </w:tcPr>
          <w:p w14:paraId="30E5F2BF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009E6614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276" w:type="dxa"/>
            <w:vAlign w:val="center"/>
          </w:tcPr>
          <w:p w14:paraId="57BEB4D4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5F1387" w:rsidRPr="00624E99" w14:paraId="490199B3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14EC6EE8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1276" w:type="dxa"/>
            <w:vAlign w:val="center"/>
          </w:tcPr>
          <w:p w14:paraId="4D676B49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14:paraId="138BA16B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1276" w:type="dxa"/>
            <w:vAlign w:val="center"/>
          </w:tcPr>
          <w:p w14:paraId="6EBC4DCD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6.9</w:t>
            </w:r>
          </w:p>
        </w:tc>
      </w:tr>
      <w:tr w:rsidR="005F1387" w:rsidRPr="00624E99" w14:paraId="69CBBF02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5D7234FA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01674992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727E04FB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276" w:type="dxa"/>
            <w:vAlign w:val="center"/>
          </w:tcPr>
          <w:p w14:paraId="6792120F" w14:textId="77777777" w:rsidR="005F1387" w:rsidRPr="00624E99" w:rsidRDefault="005F1387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</w:tr>
    </w:tbl>
    <w:p w14:paraId="486BAFB4" w14:textId="77777777" w:rsidR="005F1387" w:rsidRPr="00624E99" w:rsidRDefault="005F1387" w:rsidP="005F1387">
      <w:pPr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/>
          <w:sz w:val="24"/>
          <w:szCs w:val="24"/>
        </w:rPr>
        <w:t>The winning model in expS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2 is M1. </w:t>
      </w:r>
      <w:r w:rsidRPr="00624E99">
        <w:rPr>
          <w:rFonts w:ascii="Times New Roman" w:hAnsi="Times New Roman" w:cs="Times New Roman"/>
          <w:sz w:val="24"/>
          <w:szCs w:val="24"/>
        </w:rPr>
        <w:t>Abbreviations: ΔLOOIC, leave-one-out information criterion relative to the winning model; ΔWAIC, widely applicable information criterion relative to the winning model.</w:t>
      </w:r>
    </w:p>
    <w:p w14:paraId="7BED660E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AD2D1" w14:textId="77777777" w:rsidR="009870F0" w:rsidRDefault="009870F0" w:rsidP="005F1387">
      <w:r>
        <w:separator/>
      </w:r>
    </w:p>
  </w:endnote>
  <w:endnote w:type="continuationSeparator" w:id="0">
    <w:p w14:paraId="203E75A5" w14:textId="77777777" w:rsidR="009870F0" w:rsidRDefault="009870F0" w:rsidP="005F1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B157D" w14:textId="77777777" w:rsidR="009870F0" w:rsidRDefault="009870F0" w:rsidP="005F1387">
      <w:r>
        <w:separator/>
      </w:r>
    </w:p>
  </w:footnote>
  <w:footnote w:type="continuationSeparator" w:id="0">
    <w:p w14:paraId="101C537C" w14:textId="77777777" w:rsidR="009870F0" w:rsidRDefault="009870F0" w:rsidP="005F1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6F"/>
    <w:rsid w:val="00462016"/>
    <w:rsid w:val="005F1387"/>
    <w:rsid w:val="006A1FC4"/>
    <w:rsid w:val="00705A6F"/>
    <w:rsid w:val="0098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55BE33E-52ED-4DCC-9732-396DED2F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387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387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F1387"/>
  </w:style>
  <w:style w:type="paragraph" w:styleId="a5">
    <w:name w:val="footer"/>
    <w:basedOn w:val="a"/>
    <w:link w:val="a6"/>
    <w:uiPriority w:val="99"/>
    <w:unhideWhenUsed/>
    <w:rsid w:val="005F1387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F1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4:00Z</dcterms:created>
  <dcterms:modified xsi:type="dcterms:W3CDTF">2023-04-06T17:44:00Z</dcterms:modified>
</cp:coreProperties>
</file>